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6B517A" w14:textId="77777777" w:rsidR="005542FB" w:rsidRPr="003B0D16" w:rsidRDefault="005542FB" w:rsidP="005542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0D16">
        <w:rPr>
          <w:rFonts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3B0D1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B0D16">
        <w:rPr>
          <w:rFonts w:ascii="Times New Roman" w:hAnsi="Times New Roman" w:cs="Times New Roman"/>
          <w:sz w:val="24"/>
          <w:szCs w:val="24"/>
        </w:rPr>
        <w:t xml:space="preserve"> </w:t>
      </w:r>
      <w:r w:rsidRPr="002777C9">
        <w:rPr>
          <w:rFonts w:ascii="Times New Roman" w:hAnsi="Times New Roman" w:cs="Times New Roman"/>
          <w:b/>
          <w:bCs/>
          <w:sz w:val="24"/>
          <w:szCs w:val="24"/>
        </w:rPr>
        <w:t>List of the three most expanded clonotypes for each donor.</w:t>
      </w:r>
      <w:r w:rsidRPr="003B0D16">
        <w:rPr>
          <w:rFonts w:ascii="Times New Roman" w:hAnsi="Times New Roman" w:cs="Times New Roman"/>
          <w:sz w:val="24"/>
          <w:szCs w:val="24"/>
        </w:rPr>
        <w:t xml:space="preserve"> Colors correspond to</w:t>
      </w:r>
      <w:r>
        <w:rPr>
          <w:rFonts w:ascii="Times New Roman" w:hAnsi="Times New Roman" w:cs="Times New Roman"/>
          <w:sz w:val="24"/>
          <w:szCs w:val="24"/>
        </w:rPr>
        <w:t xml:space="preserve"> those use in </w:t>
      </w:r>
      <w:r w:rsidRPr="003B0D16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B0D16">
        <w:rPr>
          <w:rFonts w:ascii="Times New Roman" w:hAnsi="Times New Roman" w:cs="Times New Roman"/>
          <w:sz w:val="24"/>
          <w:szCs w:val="24"/>
        </w:rPr>
        <w:t>3.</w:t>
      </w:r>
    </w:p>
    <w:tbl>
      <w:tblPr>
        <w:tblW w:w="7291" w:type="dxa"/>
        <w:jc w:val="center"/>
        <w:tblLook w:val="04A0" w:firstRow="1" w:lastRow="0" w:firstColumn="1" w:lastColumn="0" w:noHBand="0" w:noVBand="1"/>
      </w:tblPr>
      <w:tblGrid>
        <w:gridCol w:w="1376"/>
        <w:gridCol w:w="4109"/>
        <w:gridCol w:w="1806"/>
      </w:tblGrid>
      <w:tr w:rsidR="005542FB" w:rsidRPr="003B0D16" w14:paraId="750A77BF" w14:textId="77777777" w:rsidTr="00D7375A">
        <w:trPr>
          <w:trHeight w:val="288"/>
          <w:jc w:val="center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15D08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ticipant</w:t>
            </w:r>
          </w:p>
        </w:tc>
        <w:tc>
          <w:tcPr>
            <w:tcW w:w="4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AE015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st expanded clonotypes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38037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# of PBs in clonotype</w:t>
            </w:r>
          </w:p>
        </w:tc>
      </w:tr>
      <w:tr w:rsidR="005542FB" w:rsidRPr="003B0D16" w14:paraId="4BF480FE" w14:textId="77777777" w:rsidTr="00D7375A">
        <w:trPr>
          <w:trHeight w:val="288"/>
          <w:jc w:val="center"/>
        </w:trPr>
        <w:tc>
          <w:tcPr>
            <w:tcW w:w="13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0DC50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#008</w:t>
            </w: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040"/>
            <w:noWrap/>
            <w:vAlign w:val="bottom"/>
            <w:hideMark/>
          </w:tcPr>
          <w:p w14:paraId="0F30C1B5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9/D6-13/J6/IGKV3-15/J4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3EBA8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</w:tr>
      <w:tr w:rsidR="005542FB" w:rsidRPr="003B0D16" w14:paraId="6AAB9E34" w14:textId="77777777" w:rsidTr="00D7375A">
        <w:trPr>
          <w:trHeight w:val="288"/>
          <w:jc w:val="center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57EDD" w14:textId="77777777" w:rsidR="005542FB" w:rsidRPr="003B0D16" w:rsidRDefault="005542FB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5A0FB"/>
            <w:noWrap/>
            <w:vAlign w:val="bottom"/>
            <w:hideMark/>
          </w:tcPr>
          <w:p w14:paraId="33E0E863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30/D3-10/J4/IGKV1-5/J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FDA6E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5542FB" w:rsidRPr="003B0D16" w14:paraId="0FFD3365" w14:textId="77777777" w:rsidTr="00D7375A">
        <w:trPr>
          <w:trHeight w:val="288"/>
          <w:jc w:val="center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10E7A" w14:textId="77777777" w:rsidR="005542FB" w:rsidRPr="003B0D16" w:rsidRDefault="005542FB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6000"/>
            <w:noWrap/>
            <w:vAlign w:val="bottom"/>
            <w:hideMark/>
          </w:tcPr>
          <w:p w14:paraId="58F53323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13/D3-9/J4/IGKV2-30/J5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7B73B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5542FB" w:rsidRPr="003B0D16" w14:paraId="3C4589E7" w14:textId="77777777" w:rsidTr="00D7375A">
        <w:trPr>
          <w:trHeight w:val="288"/>
          <w:jc w:val="center"/>
        </w:trPr>
        <w:tc>
          <w:tcPr>
            <w:tcW w:w="13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95ED0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#015</w:t>
            </w: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040"/>
            <w:noWrap/>
            <w:vAlign w:val="bottom"/>
            <w:hideMark/>
          </w:tcPr>
          <w:p w14:paraId="1FA74973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4-34/D3-22/J4/IGKV1-39/J2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98C3A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5542FB" w:rsidRPr="003B0D16" w14:paraId="090693A7" w14:textId="77777777" w:rsidTr="00D7375A">
        <w:trPr>
          <w:trHeight w:val="288"/>
          <w:jc w:val="center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82E12" w14:textId="77777777" w:rsidR="005542FB" w:rsidRPr="003B0D16" w:rsidRDefault="005542FB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497F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1-69/D3-3/J6/IGLV3-1/J2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C689F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5542FB" w:rsidRPr="003B0D16" w14:paraId="6A1CA264" w14:textId="77777777" w:rsidTr="00D7375A">
        <w:trPr>
          <w:trHeight w:val="288"/>
          <w:jc w:val="center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B12C2" w14:textId="77777777" w:rsidR="005542FB" w:rsidRPr="003B0D16" w:rsidRDefault="005542FB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5A0FB"/>
            <w:noWrap/>
            <w:vAlign w:val="bottom"/>
            <w:hideMark/>
          </w:tcPr>
          <w:p w14:paraId="2CEB72F2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4-38-2/D3-16/J4/IGLV2-8/J2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578EA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5542FB" w:rsidRPr="003B0D16" w14:paraId="40629F35" w14:textId="77777777" w:rsidTr="00D7375A">
        <w:trPr>
          <w:trHeight w:val="288"/>
          <w:jc w:val="center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EBA0E" w14:textId="77777777" w:rsidR="005542FB" w:rsidRPr="003B0D16" w:rsidRDefault="005542FB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6000"/>
            <w:noWrap/>
            <w:vAlign w:val="bottom"/>
            <w:hideMark/>
          </w:tcPr>
          <w:p w14:paraId="6984A238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4-39/D2-21/J5/IGLV3-21/J2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3735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5542FB" w:rsidRPr="003B0D16" w14:paraId="0D970FCA" w14:textId="77777777" w:rsidTr="00D7375A">
        <w:trPr>
          <w:trHeight w:val="288"/>
          <w:jc w:val="center"/>
        </w:trPr>
        <w:tc>
          <w:tcPr>
            <w:tcW w:w="13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27B83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#030</w:t>
            </w: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040"/>
            <w:noWrap/>
            <w:vAlign w:val="bottom"/>
            <w:hideMark/>
          </w:tcPr>
          <w:p w14:paraId="02C92078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15/D2-15/J6/IGLV3-21/J2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40D4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5542FB" w:rsidRPr="003B0D16" w14:paraId="1D25F6A4" w14:textId="77777777" w:rsidTr="00D7375A">
        <w:trPr>
          <w:trHeight w:val="288"/>
          <w:jc w:val="center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56BDB" w14:textId="77777777" w:rsidR="005542FB" w:rsidRPr="003B0D16" w:rsidRDefault="005542FB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7A898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4-34/D2-21/J4/IGLV1-40/J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A8C3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5542FB" w:rsidRPr="003B0D16" w14:paraId="68EE7EB2" w14:textId="77777777" w:rsidTr="00D7375A">
        <w:trPr>
          <w:trHeight w:val="288"/>
          <w:jc w:val="center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3B517" w14:textId="77777777" w:rsidR="005542FB" w:rsidRPr="003B0D16" w:rsidRDefault="005542FB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5A0FB"/>
            <w:noWrap/>
            <w:vAlign w:val="bottom"/>
            <w:hideMark/>
          </w:tcPr>
          <w:p w14:paraId="75F70B95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33/D3-16/J2/IGLV3-21/J2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43B95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5542FB" w:rsidRPr="003B0D16" w14:paraId="31765C18" w14:textId="77777777" w:rsidTr="00D7375A">
        <w:trPr>
          <w:trHeight w:val="288"/>
          <w:jc w:val="center"/>
        </w:trPr>
        <w:tc>
          <w:tcPr>
            <w:tcW w:w="13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F5C04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#038</w:t>
            </w: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040"/>
            <w:noWrap/>
            <w:vAlign w:val="bottom"/>
            <w:hideMark/>
          </w:tcPr>
          <w:p w14:paraId="50F9C7C4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33/D5-12/J6/IGKV3-11/J4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17A87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</w:tr>
      <w:tr w:rsidR="005542FB" w:rsidRPr="003B0D16" w14:paraId="682A1611" w14:textId="77777777" w:rsidTr="00D7375A">
        <w:trPr>
          <w:trHeight w:val="288"/>
          <w:jc w:val="center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7D066" w14:textId="77777777" w:rsidR="005542FB" w:rsidRPr="003B0D16" w:rsidRDefault="005542FB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5A0FB"/>
            <w:noWrap/>
            <w:vAlign w:val="bottom"/>
            <w:hideMark/>
          </w:tcPr>
          <w:p w14:paraId="3AC29E10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30/D5-12/J6/IGKV3-11/J4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6B0D1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5542FB" w:rsidRPr="003B0D16" w14:paraId="5EA0E5AB" w14:textId="77777777" w:rsidTr="00D7375A">
        <w:trPr>
          <w:trHeight w:val="288"/>
          <w:jc w:val="center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D89B4" w14:textId="77777777" w:rsidR="005542FB" w:rsidRPr="003B0D16" w:rsidRDefault="005542FB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9E14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4-38-2/D3-10/J4/IGLV1-47/J2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51704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5542FB" w:rsidRPr="003B0D16" w14:paraId="1F83620F" w14:textId="77777777" w:rsidTr="00D7375A">
        <w:trPr>
          <w:trHeight w:val="288"/>
          <w:jc w:val="center"/>
        </w:trPr>
        <w:tc>
          <w:tcPr>
            <w:tcW w:w="13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7BC91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#070</w:t>
            </w: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9F2A6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4-34/D3-22/J4/IGKV1-5/J2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E9A54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5542FB" w:rsidRPr="003B0D16" w14:paraId="1D86DA84" w14:textId="77777777" w:rsidTr="00D7375A">
        <w:trPr>
          <w:trHeight w:val="288"/>
          <w:jc w:val="center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58F40" w14:textId="77777777" w:rsidR="005542FB" w:rsidRPr="003B0D16" w:rsidRDefault="005542FB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54DC4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1-2/D4-17/J4/IGLV3-21/J2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FE91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5542FB" w:rsidRPr="003B0D16" w14:paraId="6FD7D076" w14:textId="77777777" w:rsidTr="00D7375A">
        <w:trPr>
          <w:trHeight w:val="288"/>
          <w:jc w:val="center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9CBA0" w14:textId="77777777" w:rsidR="005542FB" w:rsidRPr="003B0D16" w:rsidRDefault="005542FB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59284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7//J4/IGLV1-44/J3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2A02E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5542FB" w:rsidRPr="003B0D16" w14:paraId="18AA6539" w14:textId="77777777" w:rsidTr="00D7375A">
        <w:trPr>
          <w:trHeight w:val="288"/>
          <w:jc w:val="center"/>
        </w:trPr>
        <w:tc>
          <w:tcPr>
            <w:tcW w:w="13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53135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#082</w:t>
            </w: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040"/>
            <w:noWrap/>
            <w:vAlign w:val="bottom"/>
            <w:hideMark/>
          </w:tcPr>
          <w:p w14:paraId="561D9F49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4-59/D2-15/J4/IGLV1-40/J2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95FA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5542FB" w:rsidRPr="003B0D16" w14:paraId="6C8A716A" w14:textId="77777777" w:rsidTr="00D7375A">
        <w:trPr>
          <w:trHeight w:val="288"/>
          <w:jc w:val="center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A0788" w14:textId="77777777" w:rsidR="005542FB" w:rsidRPr="003B0D16" w:rsidRDefault="005542FB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5A0FB"/>
            <w:noWrap/>
            <w:vAlign w:val="bottom"/>
            <w:hideMark/>
          </w:tcPr>
          <w:p w14:paraId="21FFE5B8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4-59/D5-24/J3/IGLV1-40/J2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C7A3D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5542FB" w:rsidRPr="003B0D16" w14:paraId="61398F5D" w14:textId="77777777" w:rsidTr="00D7375A">
        <w:trPr>
          <w:trHeight w:val="288"/>
          <w:jc w:val="center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DE812" w14:textId="77777777" w:rsidR="005542FB" w:rsidRPr="003B0D16" w:rsidRDefault="005542FB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CB80D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1-69/D3-10/J5/IGKV3-15/J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DCFCC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5542FB" w:rsidRPr="003B0D16" w14:paraId="6C86BB47" w14:textId="77777777" w:rsidTr="00D7375A">
        <w:trPr>
          <w:trHeight w:val="288"/>
          <w:jc w:val="center"/>
        </w:trPr>
        <w:tc>
          <w:tcPr>
            <w:tcW w:w="13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DBCD9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#085</w:t>
            </w: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040"/>
            <w:noWrap/>
            <w:vAlign w:val="bottom"/>
            <w:hideMark/>
          </w:tcPr>
          <w:p w14:paraId="7382B768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9/D3-10/J4/IGLV2-23/J2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043E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5542FB" w:rsidRPr="003B0D16" w14:paraId="55FEE1AB" w14:textId="77777777" w:rsidTr="00D7375A">
        <w:trPr>
          <w:trHeight w:val="288"/>
          <w:jc w:val="center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B7D45" w14:textId="77777777" w:rsidR="005542FB" w:rsidRPr="003B0D16" w:rsidRDefault="005542FB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177E4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2-70/D1-26/J4/IGLV3-21/J2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125AA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5542FB" w:rsidRPr="003B0D16" w14:paraId="1D1F19FC" w14:textId="77777777" w:rsidTr="00D7375A">
        <w:trPr>
          <w:trHeight w:val="288"/>
          <w:jc w:val="center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44127" w14:textId="77777777" w:rsidR="005542FB" w:rsidRPr="003B0D16" w:rsidRDefault="005542FB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5A0FB"/>
            <w:noWrap/>
            <w:vAlign w:val="bottom"/>
            <w:hideMark/>
          </w:tcPr>
          <w:p w14:paraId="3FE43B73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48/D3-22/J6/IGKV3-20/J2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99327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542FB" w:rsidRPr="003B0D16" w14:paraId="11327735" w14:textId="77777777" w:rsidTr="00D7375A">
        <w:trPr>
          <w:trHeight w:val="288"/>
          <w:jc w:val="center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491B7" w14:textId="77777777" w:rsidR="005542FB" w:rsidRPr="003B0D16" w:rsidRDefault="005542FB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6000"/>
            <w:noWrap/>
            <w:vAlign w:val="bottom"/>
            <w:hideMark/>
          </w:tcPr>
          <w:p w14:paraId="74C70A05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23/D4-17/J6/IGLV3-21/J2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85B47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542FB" w:rsidRPr="003B0D16" w14:paraId="2EBDB16D" w14:textId="77777777" w:rsidTr="00D7375A">
        <w:trPr>
          <w:trHeight w:val="288"/>
          <w:jc w:val="center"/>
        </w:trPr>
        <w:tc>
          <w:tcPr>
            <w:tcW w:w="13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3D982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#089</w:t>
            </w: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C4558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2-5/D2-21/J2/IGLV3-21/J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CF0C5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</w:tr>
      <w:tr w:rsidR="005542FB" w:rsidRPr="003B0D16" w14:paraId="33537C55" w14:textId="77777777" w:rsidTr="00D7375A">
        <w:trPr>
          <w:trHeight w:val="288"/>
          <w:jc w:val="center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C5FD1" w14:textId="77777777" w:rsidR="005542FB" w:rsidRPr="003B0D16" w:rsidRDefault="005542FB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040"/>
            <w:noWrap/>
            <w:vAlign w:val="bottom"/>
            <w:hideMark/>
          </w:tcPr>
          <w:p w14:paraId="130497C4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7/D4-23/J1/IGLV1-44/J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EEE94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5542FB" w:rsidRPr="003B0D16" w14:paraId="3738E9F8" w14:textId="77777777" w:rsidTr="00D7375A">
        <w:trPr>
          <w:trHeight w:val="288"/>
          <w:jc w:val="center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5972E" w14:textId="77777777" w:rsidR="005542FB" w:rsidRPr="003B0D16" w:rsidRDefault="005542FB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5A0FB"/>
            <w:noWrap/>
            <w:vAlign w:val="bottom"/>
            <w:hideMark/>
          </w:tcPr>
          <w:p w14:paraId="3115926F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7/D4-23/J4/IGLV1-44/J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F742F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5542FB" w:rsidRPr="003B0D16" w14:paraId="793F4857" w14:textId="77777777" w:rsidTr="00D7375A">
        <w:trPr>
          <w:trHeight w:val="288"/>
          <w:jc w:val="center"/>
        </w:trPr>
        <w:tc>
          <w:tcPr>
            <w:tcW w:w="13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4A018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#099</w:t>
            </w: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E79C2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1-69/D3-3/J5/IGLV6-57/J3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1D46D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5542FB" w:rsidRPr="003B0D16" w14:paraId="5EC91F88" w14:textId="77777777" w:rsidTr="00D7375A">
        <w:trPr>
          <w:trHeight w:val="288"/>
          <w:jc w:val="center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71D6E" w14:textId="77777777" w:rsidR="005542FB" w:rsidRPr="003B0D16" w:rsidRDefault="005542FB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040"/>
            <w:noWrap/>
            <w:vAlign w:val="bottom"/>
            <w:hideMark/>
          </w:tcPr>
          <w:p w14:paraId="70C0C71F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66/D4-23/J2/IGLV3-21/J2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D903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5542FB" w:rsidRPr="003B0D16" w14:paraId="1FD4D832" w14:textId="77777777" w:rsidTr="00D7375A">
        <w:trPr>
          <w:trHeight w:val="288"/>
          <w:jc w:val="center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B7D45" w14:textId="77777777" w:rsidR="005542FB" w:rsidRPr="003B0D16" w:rsidRDefault="005542FB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5A0FB"/>
            <w:noWrap/>
            <w:vAlign w:val="bottom"/>
            <w:hideMark/>
          </w:tcPr>
          <w:p w14:paraId="6D91AA3D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21/D3-22/J4/IGLV3-21/J3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CCEC4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542FB" w:rsidRPr="003B0D16" w14:paraId="514B3193" w14:textId="77777777" w:rsidTr="00D7375A">
        <w:trPr>
          <w:trHeight w:val="288"/>
          <w:jc w:val="center"/>
        </w:trPr>
        <w:tc>
          <w:tcPr>
            <w:tcW w:w="13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6C956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#102</w:t>
            </w: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6B38C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5-51/D2-15/J4/IGLV4-60/J3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2CA63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5542FB" w:rsidRPr="003B0D16" w14:paraId="1DEC6E56" w14:textId="77777777" w:rsidTr="00D7375A">
        <w:trPr>
          <w:trHeight w:val="288"/>
          <w:jc w:val="center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9A6AC" w14:textId="77777777" w:rsidR="005542FB" w:rsidRPr="003B0D16" w:rsidRDefault="005542FB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BFF43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1-69/D3-16/J4/IGLV4-69/J2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5A98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5542FB" w:rsidRPr="003B0D16" w14:paraId="61C16142" w14:textId="77777777" w:rsidTr="00D7375A">
        <w:trPr>
          <w:trHeight w:val="288"/>
          <w:jc w:val="center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1890D" w14:textId="77777777" w:rsidR="005542FB" w:rsidRPr="003B0D16" w:rsidRDefault="005542FB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66DA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23/D1-26/J5/IGKV1-5/J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D9CB3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5542FB" w:rsidRPr="003B0D16" w14:paraId="7B0D6744" w14:textId="77777777" w:rsidTr="00D7375A">
        <w:trPr>
          <w:trHeight w:val="288"/>
          <w:jc w:val="center"/>
        </w:trPr>
        <w:tc>
          <w:tcPr>
            <w:tcW w:w="13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CFFD6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#103</w:t>
            </w: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040"/>
            <w:noWrap/>
            <w:vAlign w:val="bottom"/>
            <w:hideMark/>
          </w:tcPr>
          <w:p w14:paraId="37AF8CEF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1-69-2/D4-23/J6/IGLV4-60/J2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E7EA5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</w:tr>
      <w:tr w:rsidR="005542FB" w:rsidRPr="003B0D16" w14:paraId="57FE552E" w14:textId="77777777" w:rsidTr="00D7375A">
        <w:trPr>
          <w:trHeight w:val="288"/>
          <w:jc w:val="center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F880D" w14:textId="77777777" w:rsidR="005542FB" w:rsidRPr="003B0D16" w:rsidRDefault="005542FB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2760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15/D7-27/J4/IGKV4-1/J5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A60BF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5542FB" w:rsidRPr="003B0D16" w14:paraId="1B340F20" w14:textId="77777777" w:rsidTr="00D7375A">
        <w:trPr>
          <w:trHeight w:val="288"/>
          <w:jc w:val="center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69EBA" w14:textId="77777777" w:rsidR="005542FB" w:rsidRPr="003B0D16" w:rsidRDefault="005542FB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5A0FB"/>
            <w:noWrap/>
            <w:vAlign w:val="bottom"/>
            <w:hideMark/>
          </w:tcPr>
          <w:p w14:paraId="25D41752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1-69-2/D5-24/J6/IGLV4-60/J2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F5EC8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5542FB" w:rsidRPr="003B0D16" w14:paraId="47DB58D1" w14:textId="77777777" w:rsidTr="00D7375A">
        <w:trPr>
          <w:trHeight w:val="288"/>
          <w:jc w:val="center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50AC1" w14:textId="77777777" w:rsidR="005542FB" w:rsidRPr="003B0D16" w:rsidRDefault="005542FB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6000"/>
            <w:noWrap/>
            <w:vAlign w:val="bottom"/>
            <w:hideMark/>
          </w:tcPr>
          <w:p w14:paraId="08EA5693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1-69-2/D3-16/J6/IGLV4-60/J2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7EB51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5542FB" w:rsidRPr="003B0D16" w14:paraId="66234B3D" w14:textId="77777777" w:rsidTr="00D7375A">
        <w:trPr>
          <w:trHeight w:val="288"/>
          <w:jc w:val="center"/>
        </w:trPr>
        <w:tc>
          <w:tcPr>
            <w:tcW w:w="13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B3453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#108</w:t>
            </w: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040"/>
            <w:noWrap/>
            <w:vAlign w:val="bottom"/>
            <w:hideMark/>
          </w:tcPr>
          <w:p w14:paraId="0E432B4C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21/D6-13/J4/IGLV1-40/J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0BF9A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5542FB" w:rsidRPr="003B0D16" w14:paraId="23CEC070" w14:textId="77777777" w:rsidTr="00D7375A">
        <w:trPr>
          <w:trHeight w:val="288"/>
          <w:jc w:val="center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A4A42" w14:textId="77777777" w:rsidR="005542FB" w:rsidRPr="003B0D16" w:rsidRDefault="005542FB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FC3C7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5-51/D6-19/J3/IGLV1-51/J2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6A898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5542FB" w:rsidRPr="003B0D16" w14:paraId="2AC42846" w14:textId="77777777" w:rsidTr="00D7375A">
        <w:trPr>
          <w:trHeight w:val="288"/>
          <w:jc w:val="center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94DD9" w14:textId="77777777" w:rsidR="005542FB" w:rsidRPr="003B0D16" w:rsidRDefault="005542FB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5A0FB"/>
            <w:noWrap/>
            <w:vAlign w:val="bottom"/>
            <w:hideMark/>
          </w:tcPr>
          <w:p w14:paraId="58EC4A68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7/D4-17/J6/IGLV1-40/J2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F6A0B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5542FB" w:rsidRPr="003B0D16" w14:paraId="65267CB4" w14:textId="77777777" w:rsidTr="00D7375A">
        <w:trPr>
          <w:trHeight w:val="288"/>
          <w:jc w:val="center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9DE12" w14:textId="77777777" w:rsidR="005542FB" w:rsidRPr="003B0D16" w:rsidRDefault="005542FB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2DCF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5-51/D2-21/J6/IGLV1-40/J3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2CCC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5542FB" w:rsidRPr="003B0D16" w14:paraId="146AFA4D" w14:textId="77777777" w:rsidTr="00D7375A">
        <w:trPr>
          <w:trHeight w:val="288"/>
          <w:jc w:val="center"/>
        </w:trPr>
        <w:tc>
          <w:tcPr>
            <w:tcW w:w="13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AE321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#113</w:t>
            </w: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040"/>
            <w:noWrap/>
            <w:vAlign w:val="bottom"/>
            <w:hideMark/>
          </w:tcPr>
          <w:p w14:paraId="3B382562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7/D4-17/J6/IGLV3-21/J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EE382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5542FB" w:rsidRPr="003B0D16" w14:paraId="5FE6D23F" w14:textId="77777777" w:rsidTr="00D7375A">
        <w:trPr>
          <w:trHeight w:val="288"/>
          <w:jc w:val="center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10A0D" w14:textId="77777777" w:rsidR="005542FB" w:rsidRPr="003B0D16" w:rsidRDefault="005542FB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5A0FB"/>
            <w:noWrap/>
            <w:vAlign w:val="bottom"/>
            <w:hideMark/>
          </w:tcPr>
          <w:p w14:paraId="13BB89C4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30/D2-2/J6/IGKV1-5/J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0CD0B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5542FB" w:rsidRPr="003B0D16" w14:paraId="1A324C61" w14:textId="77777777" w:rsidTr="00D7375A">
        <w:trPr>
          <w:trHeight w:val="288"/>
          <w:jc w:val="center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C9E05" w14:textId="77777777" w:rsidR="005542FB" w:rsidRPr="003B0D16" w:rsidRDefault="005542FB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6000"/>
            <w:noWrap/>
            <w:vAlign w:val="bottom"/>
            <w:hideMark/>
          </w:tcPr>
          <w:p w14:paraId="25E6E535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15/D6-13/J3/IGKV1-33/J4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3EF5B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5542FB" w:rsidRPr="003B0D16" w14:paraId="09C58922" w14:textId="77777777" w:rsidTr="00D7375A">
        <w:trPr>
          <w:trHeight w:val="288"/>
          <w:jc w:val="center"/>
        </w:trPr>
        <w:tc>
          <w:tcPr>
            <w:tcW w:w="13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8E24F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#118</w:t>
            </w: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EA599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7/D6-13/J6/IGLV3-21/J2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3C190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5542FB" w:rsidRPr="003B0D16" w14:paraId="0306A352" w14:textId="77777777" w:rsidTr="00D7375A">
        <w:trPr>
          <w:trHeight w:val="288"/>
          <w:jc w:val="center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A8C54" w14:textId="77777777" w:rsidR="005542FB" w:rsidRPr="003B0D16" w:rsidRDefault="005542FB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040"/>
            <w:noWrap/>
            <w:vAlign w:val="bottom"/>
            <w:hideMark/>
          </w:tcPr>
          <w:p w14:paraId="4D566E72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1-18/D5-12/J6/IGLV6-57/J2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7F60A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5542FB" w:rsidRPr="003B0D16" w14:paraId="5CB1F185" w14:textId="77777777" w:rsidTr="00D7375A">
        <w:trPr>
          <w:trHeight w:val="288"/>
          <w:jc w:val="center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4316B" w14:textId="77777777" w:rsidR="005542FB" w:rsidRPr="003B0D16" w:rsidRDefault="005542FB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5A0FB"/>
            <w:noWrap/>
            <w:vAlign w:val="bottom"/>
            <w:hideMark/>
          </w:tcPr>
          <w:p w14:paraId="0BD8AB4C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1-18/D5-12/J6/IGKV3-20/J2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0296D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5542FB" w:rsidRPr="003B0D16" w14:paraId="2928042F" w14:textId="77777777" w:rsidTr="00D7375A">
        <w:trPr>
          <w:trHeight w:val="288"/>
          <w:jc w:val="center"/>
        </w:trPr>
        <w:tc>
          <w:tcPr>
            <w:tcW w:w="13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B5AA0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#120</w:t>
            </w: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040"/>
            <w:noWrap/>
            <w:vAlign w:val="bottom"/>
            <w:hideMark/>
          </w:tcPr>
          <w:p w14:paraId="4A2087C3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30/D3-10/J4/IGLV2-8/J3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5234C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5542FB" w:rsidRPr="003B0D16" w14:paraId="4D20B0F2" w14:textId="77777777" w:rsidTr="00D7375A">
        <w:trPr>
          <w:trHeight w:val="288"/>
          <w:jc w:val="center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5564A" w14:textId="77777777" w:rsidR="005542FB" w:rsidRPr="003B0D16" w:rsidRDefault="005542FB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5A0FB"/>
            <w:noWrap/>
            <w:vAlign w:val="bottom"/>
            <w:hideMark/>
          </w:tcPr>
          <w:p w14:paraId="3C3C3F35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23/D6-19/J4/IGLV1-47/J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1A480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5542FB" w:rsidRPr="003B0D16" w14:paraId="3AA0AD59" w14:textId="77777777" w:rsidTr="00D7375A">
        <w:trPr>
          <w:trHeight w:val="288"/>
          <w:jc w:val="center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103DC" w14:textId="77777777" w:rsidR="005542FB" w:rsidRPr="003B0D16" w:rsidRDefault="005542FB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E07DB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2-5/D3-9/J3/IGKV4-1/J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3CFE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5542FB" w:rsidRPr="003B0D16" w14:paraId="296C3934" w14:textId="77777777" w:rsidTr="00D7375A">
        <w:trPr>
          <w:trHeight w:val="288"/>
          <w:jc w:val="center"/>
        </w:trPr>
        <w:tc>
          <w:tcPr>
            <w:tcW w:w="13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6F757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#122</w:t>
            </w: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B8D70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20/D2-21/J4/IGKV3-20/J3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DCA70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5542FB" w:rsidRPr="003B0D16" w14:paraId="1DFE5ECD" w14:textId="77777777" w:rsidTr="00D7375A">
        <w:trPr>
          <w:trHeight w:val="288"/>
          <w:jc w:val="center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B45F3" w14:textId="77777777" w:rsidR="005542FB" w:rsidRPr="003B0D16" w:rsidRDefault="005542FB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040"/>
            <w:noWrap/>
            <w:vAlign w:val="bottom"/>
            <w:hideMark/>
          </w:tcPr>
          <w:p w14:paraId="72174EBF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1-69/D5-12/J4/IGKV2-28/J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4DC91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5542FB" w:rsidRPr="003B0D16" w14:paraId="4D06BED9" w14:textId="77777777" w:rsidTr="00D7375A">
        <w:trPr>
          <w:trHeight w:val="288"/>
          <w:jc w:val="center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793D3" w14:textId="77777777" w:rsidR="005542FB" w:rsidRPr="003B0D16" w:rsidRDefault="005542FB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5A0FB"/>
            <w:noWrap/>
            <w:vAlign w:val="bottom"/>
            <w:hideMark/>
          </w:tcPr>
          <w:p w14:paraId="663EDCB8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1-69/D6-19/J4/IGKV2-28/J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65B3C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5542FB" w:rsidRPr="003B0D16" w14:paraId="780375E8" w14:textId="77777777" w:rsidTr="00D7375A">
        <w:trPr>
          <w:trHeight w:val="288"/>
          <w:jc w:val="center"/>
        </w:trPr>
        <w:tc>
          <w:tcPr>
            <w:tcW w:w="13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47190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#127</w:t>
            </w: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040"/>
            <w:noWrap/>
            <w:vAlign w:val="bottom"/>
            <w:hideMark/>
          </w:tcPr>
          <w:p w14:paraId="6F1555E9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9/D5-18/J6/IGKV1-33/J4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DB91E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</w:tr>
      <w:tr w:rsidR="005542FB" w:rsidRPr="003B0D16" w14:paraId="1B9689A9" w14:textId="77777777" w:rsidTr="00D7375A">
        <w:trPr>
          <w:trHeight w:val="288"/>
          <w:jc w:val="center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F4675" w14:textId="77777777" w:rsidR="005542FB" w:rsidRPr="003B0D16" w:rsidRDefault="005542FB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5A0FB"/>
            <w:noWrap/>
            <w:vAlign w:val="bottom"/>
            <w:hideMark/>
          </w:tcPr>
          <w:p w14:paraId="25CED60A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9/D5-18/J3/IGKV1-5/J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607D1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5542FB" w:rsidRPr="003B0D16" w14:paraId="4E30CC73" w14:textId="77777777" w:rsidTr="00D7375A">
        <w:trPr>
          <w:trHeight w:val="288"/>
          <w:jc w:val="center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BDCBA" w14:textId="77777777" w:rsidR="005542FB" w:rsidRPr="003B0D16" w:rsidRDefault="005542FB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6000"/>
            <w:noWrap/>
            <w:vAlign w:val="bottom"/>
            <w:hideMark/>
          </w:tcPr>
          <w:p w14:paraId="22BFBE96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9/D5-24/J6/IGKV1-33/J4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F5370" w14:textId="77777777" w:rsidR="005542FB" w:rsidRPr="003B0D16" w:rsidRDefault="005542FB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</w:tbl>
    <w:p w14:paraId="3844EA12" w14:textId="41202CAC" w:rsidR="00F01502" w:rsidRDefault="005542FB">
      <w:r w:rsidRPr="003B0D16">
        <w:rPr>
          <w:rFonts w:ascii="Times New Roman" w:hAnsi="Times New Roman" w:cs="Times New Roman"/>
          <w:sz w:val="24"/>
          <w:szCs w:val="24"/>
        </w:rPr>
        <w:br w:type="page"/>
      </w:r>
    </w:p>
    <w:sectPr w:rsidR="00F015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0"/>
  </w:docVars>
  <w:rsids>
    <w:rsidRoot w:val="00D36293"/>
    <w:rsid w:val="001C0B2F"/>
    <w:rsid w:val="005542FB"/>
    <w:rsid w:val="007C56B4"/>
    <w:rsid w:val="00D36293"/>
    <w:rsid w:val="00F0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4C9120-9D9F-4C03-8DC0-16887AD11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1080" w:hanging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2FB"/>
    <w:pPr>
      <w:spacing w:after="160" w:line="259" w:lineRule="auto"/>
      <w:ind w:left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1</Words>
  <Characters>1851</Characters>
  <Application>Microsoft Office Word</Application>
  <DocSecurity>0</DocSecurity>
  <Lines>47</Lines>
  <Paragraphs>23</Paragraphs>
  <ScaleCrop>false</ScaleCrop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an S</dc:creator>
  <cp:keywords/>
  <dc:description/>
  <cp:lastModifiedBy>Gowthaman S</cp:lastModifiedBy>
  <cp:revision>2</cp:revision>
  <dcterms:created xsi:type="dcterms:W3CDTF">2021-02-12T05:27:00Z</dcterms:created>
  <dcterms:modified xsi:type="dcterms:W3CDTF">2021-02-12T05:27:00Z</dcterms:modified>
</cp:coreProperties>
</file>